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7BF53A2" w:rsidR="00EA3D3C" w:rsidRPr="00994A3D" w:rsidRDefault="00564B25" w:rsidP="0001436A">
      <w:pPr>
        <w:pStyle w:val="1"/>
      </w:pPr>
      <w:r w:rsidRPr="00564B25">
        <w:t>Search Strategy</w:t>
      </w:r>
    </w:p>
    <w:p w14:paraId="49AE90B4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exp Diabetes Mellitus, Type 2/ </w:t>
      </w:r>
    </w:p>
    <w:p w14:paraId="48F21A77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>(type 2 adj5 diabetes).</w:t>
      </w:r>
      <w:proofErr w:type="spellStart"/>
      <w:r w:rsidRPr="00564B25">
        <w:rPr>
          <w:rFonts w:cs="Times New Roman"/>
          <w:szCs w:val="24"/>
        </w:rPr>
        <w:t>mp</w:t>
      </w:r>
      <w:proofErr w:type="spellEnd"/>
      <w:r w:rsidRPr="00564B25">
        <w:rPr>
          <w:rFonts w:cs="Times New Roman"/>
          <w:szCs w:val="24"/>
        </w:rPr>
        <w:t xml:space="preserve">. </w:t>
      </w:r>
    </w:p>
    <w:p w14:paraId="0AEE1AB4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>(type II adj5 diabetes).</w:t>
      </w:r>
      <w:proofErr w:type="spellStart"/>
      <w:r w:rsidRPr="00564B25">
        <w:rPr>
          <w:rFonts w:cs="Times New Roman"/>
          <w:szCs w:val="24"/>
        </w:rPr>
        <w:t>mp</w:t>
      </w:r>
      <w:proofErr w:type="spellEnd"/>
      <w:r w:rsidRPr="00564B25">
        <w:rPr>
          <w:rFonts w:cs="Times New Roman"/>
          <w:szCs w:val="24"/>
        </w:rPr>
        <w:t xml:space="preserve">. </w:t>
      </w:r>
    </w:p>
    <w:p w14:paraId="6B832C34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non-insulin dependent diabetes.mp. </w:t>
      </w:r>
    </w:p>
    <w:p w14:paraId="2243A54D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T2DM.mp </w:t>
      </w:r>
    </w:p>
    <w:p w14:paraId="18294FB8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NIDDM.mp </w:t>
      </w:r>
    </w:p>
    <w:p w14:paraId="03E40A08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1 OR 2 OR 3 OR 4 OR 5 OR 6 </w:t>
      </w:r>
    </w:p>
    <w:p w14:paraId="5E61939F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exp Diabetes, Gestational/ </w:t>
      </w:r>
    </w:p>
    <w:p w14:paraId="606915DF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gestational diabetes.mp. </w:t>
      </w:r>
    </w:p>
    <w:p w14:paraId="3A79076B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pregnancy induced diabetes.mp. </w:t>
      </w:r>
    </w:p>
    <w:p w14:paraId="501E73EE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pregnancy-induced diabetes.mp. </w:t>
      </w:r>
    </w:p>
    <w:p w14:paraId="3B52460E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GDM.mp. </w:t>
      </w:r>
    </w:p>
    <w:p w14:paraId="5E5663B2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8 OR 9 OR 10 OR 11 OR 12 </w:t>
      </w:r>
    </w:p>
    <w:p w14:paraId="333B90FC" w14:textId="7777777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</w:pPr>
      <w:r w:rsidRPr="00564B25">
        <w:rPr>
          <w:rFonts w:cs="Times New Roman"/>
          <w:szCs w:val="24"/>
        </w:rPr>
        <w:t xml:space="preserve">7 AND 13 </w:t>
      </w:r>
    </w:p>
    <w:p w14:paraId="4B0493FD" w14:textId="09AE3487" w:rsidR="00564B25" w:rsidRPr="00564B25" w:rsidRDefault="00564B25" w:rsidP="00564B25">
      <w:pPr>
        <w:spacing w:before="0" w:after="0"/>
        <w:jc w:val="both"/>
        <w:rPr>
          <w:rFonts w:cs="Times New Roman"/>
          <w:szCs w:val="24"/>
        </w:rPr>
        <w:sectPr w:rsidR="00564B25" w:rsidRPr="00564B2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64B25">
        <w:rPr>
          <w:rFonts w:cs="Times New Roman"/>
          <w:szCs w:val="24"/>
        </w:rPr>
        <w:t>Limit 14 to (</w:t>
      </w:r>
      <w:proofErr w:type="spellStart"/>
      <w:r w:rsidRPr="00564B25">
        <w:rPr>
          <w:rFonts w:cs="Times New Roman"/>
          <w:szCs w:val="24"/>
        </w:rPr>
        <w:t>english</w:t>
      </w:r>
      <w:proofErr w:type="spellEnd"/>
      <w:r w:rsidRPr="00564B25">
        <w:rPr>
          <w:rFonts w:cs="Times New Roman"/>
          <w:szCs w:val="24"/>
        </w:rPr>
        <w:t xml:space="preserve"> language and humans and </w:t>
      </w:r>
      <w:proofErr w:type="spellStart"/>
      <w:r w:rsidRPr="00564B25">
        <w:rPr>
          <w:rFonts w:cs="Times New Roman"/>
          <w:szCs w:val="24"/>
        </w:rPr>
        <w:t>yr</w:t>
      </w:r>
      <w:proofErr w:type="spellEnd"/>
      <w:r w:rsidRPr="00564B25">
        <w:rPr>
          <w:rFonts w:cs="Times New Roman"/>
          <w:szCs w:val="24"/>
        </w:rPr>
        <w:t>= “2010-2021’’)</w:t>
      </w:r>
    </w:p>
    <w:p w14:paraId="4D059444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0AEA389B" w14:textId="17654372" w:rsidR="00564B25" w:rsidRDefault="00994A3D" w:rsidP="00564B25">
      <w:pPr>
        <w:pStyle w:val="2"/>
      </w:pPr>
      <w:r w:rsidRPr="0001436A">
        <w:t>Supplementary</w:t>
      </w:r>
      <w:r w:rsidRPr="001549D3">
        <w:t xml:space="preserve"> </w:t>
      </w:r>
      <w:r w:rsidR="00564B25">
        <w:t>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6"/>
        <w:gridCol w:w="1837"/>
        <w:gridCol w:w="1547"/>
        <w:gridCol w:w="1462"/>
        <w:gridCol w:w="1227"/>
        <w:gridCol w:w="1463"/>
        <w:gridCol w:w="1187"/>
        <w:gridCol w:w="1010"/>
        <w:gridCol w:w="1066"/>
        <w:gridCol w:w="669"/>
      </w:tblGrid>
      <w:tr w:rsidR="00564B25" w:rsidRPr="002516E5" w14:paraId="7DD4D7AE" w14:textId="77777777" w:rsidTr="00E97C39">
        <w:trPr>
          <w:trHeight w:val="300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94B27" w14:textId="70543356" w:rsidR="00564B25" w:rsidRPr="00DE7BFE" w:rsidRDefault="00564B25" w:rsidP="00E97C39">
            <w:pPr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F5EF3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Supplemental </w:t>
            </w:r>
            <w:r w:rsidRPr="00DE7BFE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Table 1 Study quality assessment using the Newcastle-Ottawa 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scale </w:t>
            </w:r>
            <w:r w:rsidRPr="00DE7BFE">
              <w:rPr>
                <w:rFonts w:eastAsia="等线" w:cs="Times New Roman"/>
                <w:b/>
                <w:bCs/>
                <w:color w:val="000000"/>
                <w:sz w:val="22"/>
              </w:rPr>
              <w:t>tool</w:t>
            </w:r>
          </w:p>
        </w:tc>
      </w:tr>
      <w:tr w:rsidR="00564B25" w:rsidRPr="002516E5" w14:paraId="46147D3C" w14:textId="77777777" w:rsidTr="00E97C3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171C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7267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9C1C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849D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357A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Total Stars</w:t>
            </w:r>
          </w:p>
        </w:tc>
      </w:tr>
      <w:tr w:rsidR="00564B25" w:rsidRPr="002516E5" w14:paraId="17BF356F" w14:textId="77777777" w:rsidTr="00E97C39">
        <w:trPr>
          <w:trHeight w:val="15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40A3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7EE4" w14:textId="77777777" w:rsidR="00564B25" w:rsidRPr="00DE7BFE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E7BFE">
              <w:rPr>
                <w:rFonts w:eastAsia="等线" w:cs="Times New Roman"/>
                <w:b/>
                <w:bCs/>
                <w:color w:val="000000"/>
                <w:sz w:val="22"/>
              </w:rPr>
              <w:t>Representativeness of exposed cohort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A3DB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Selection of non-exposed cohort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D6C8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Ascertainment of exposur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A8C5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Outcome of interest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7FE8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C851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8786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C6B7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Adequacy of follow-up of cohor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94CAD" w14:textId="77777777" w:rsidR="00564B25" w:rsidRPr="002516E5" w:rsidRDefault="00564B25" w:rsidP="00E97C3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564B25" w:rsidRPr="002516E5" w14:paraId="4FEF0AE6" w14:textId="77777777" w:rsidTr="00E97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99B9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Hiersch</w:t>
            </w:r>
            <w:proofErr w:type="spellEnd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et al., 2021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231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6E92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8D84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B673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4E25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984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2738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9577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D577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</w:tr>
      <w:tr w:rsidR="00564B25" w:rsidRPr="002516E5" w14:paraId="2B043110" w14:textId="77777777" w:rsidTr="00E97C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FD23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Wood et al., 202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EA8D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FDF6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9EF0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051F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6F59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7130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1FB2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C0A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FACB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</w:tr>
      <w:tr w:rsidR="00564B25" w:rsidRPr="002516E5" w14:paraId="5EA3AB49" w14:textId="77777777" w:rsidTr="00E97C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FB31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Bayoumi</w:t>
            </w:r>
            <w:proofErr w:type="spellEnd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et al., 202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727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667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F39D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CF0F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6A8E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D062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10C1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64B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F848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</w:tr>
      <w:tr w:rsidR="00564B25" w:rsidRPr="002516E5" w14:paraId="04A56676" w14:textId="77777777" w:rsidTr="00E97C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F426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Aziz et al., 201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2D7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425E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C798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FBF2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31B5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A87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FAE2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6A2C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EB0E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</w:tr>
      <w:tr w:rsidR="00564B25" w:rsidRPr="002516E5" w14:paraId="6F584A33" w14:textId="77777777" w:rsidTr="00E97C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5F55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>Lowe et al., 201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2EFF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D4C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0F4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75C7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42B7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1DDB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16F4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518E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86EF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</w:tr>
      <w:tr w:rsidR="00564B25" w:rsidRPr="002516E5" w14:paraId="25763D64" w14:textId="77777777" w:rsidTr="00E97C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7C64" w14:textId="77777777" w:rsidR="00564B25" w:rsidRPr="002516E5" w:rsidRDefault="00564B25" w:rsidP="00E97C3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lastRenderedPageBreak/>
              <w:t>Kugishima</w:t>
            </w:r>
            <w:proofErr w:type="spellEnd"/>
            <w:r w:rsidRPr="002516E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et al., 201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D787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2FA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2329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C1A6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CA69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CE1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884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14DA" w14:textId="77777777" w:rsidR="00564B25" w:rsidRPr="002516E5" w:rsidRDefault="00564B25" w:rsidP="00E97C39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16E5">
              <w:rPr>
                <w:rFonts w:ascii="等线" w:eastAsia="等线" w:hAnsi="等线" w:hint="eastAsia"/>
                <w:color w:val="000000"/>
                <w:sz w:val="22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E08D" w14:textId="77777777" w:rsidR="00564B25" w:rsidRPr="002516E5" w:rsidRDefault="00564B25" w:rsidP="00E97C3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6E5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</w:tr>
    </w:tbl>
    <w:p w14:paraId="22D91CAC" w14:textId="77777777" w:rsidR="00564B25" w:rsidRPr="00564B25" w:rsidRDefault="00564B25" w:rsidP="00564B25"/>
    <w:p w14:paraId="63D7C2B0" w14:textId="0ED43A05" w:rsidR="00994A3D" w:rsidRPr="001549D3" w:rsidRDefault="00564B25" w:rsidP="0001436A">
      <w:pPr>
        <w:pStyle w:val="2"/>
      </w:pPr>
      <w:r w:rsidRPr="0001436A">
        <w:t>Supplementary</w:t>
      </w:r>
      <w:r w:rsidRPr="001549D3">
        <w:t xml:space="preserve"> </w:t>
      </w:r>
      <w:r w:rsidR="00994A3D" w:rsidRPr="001549D3">
        <w:t>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BB7BE9C" w:rsidR="00994A3D" w:rsidRPr="001549D3" w:rsidRDefault="00D85E0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3186C1E" wp14:editId="23D3A229">
            <wp:extent cx="5780044" cy="3781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4164" cy="3790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900BED0" w:rsidR="00DE23E8" w:rsidRPr="00C47510" w:rsidRDefault="00994A3D" w:rsidP="00C4751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5E06" w:rsidRPr="00D85E06">
        <w:rPr>
          <w:rFonts w:cs="Times New Roman"/>
          <w:szCs w:val="24"/>
        </w:rPr>
        <w:t>Funnel plots f</w:t>
      </w:r>
      <w:bookmarkStart w:id="0" w:name="_GoBack"/>
      <w:bookmarkEnd w:id="0"/>
      <w:r w:rsidR="00D85E06" w:rsidRPr="00D85E06">
        <w:rPr>
          <w:rFonts w:cs="Times New Roman"/>
          <w:szCs w:val="24"/>
        </w:rPr>
        <w:t>or publication bias</w:t>
      </w:r>
      <w:r w:rsidRPr="001549D3">
        <w:rPr>
          <w:rFonts w:cs="Times New Roman"/>
          <w:szCs w:val="24"/>
        </w:rPr>
        <w:t xml:space="preserve"> </w:t>
      </w:r>
    </w:p>
    <w:sectPr w:rsidR="00DE23E8" w:rsidRPr="00C47510" w:rsidSect="00564B2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9F2D2" w14:textId="77777777" w:rsidR="00254FEC" w:rsidRDefault="00254FEC" w:rsidP="00117666">
      <w:pPr>
        <w:spacing w:after="0"/>
      </w:pPr>
      <w:r>
        <w:separator/>
      </w:r>
    </w:p>
  </w:endnote>
  <w:endnote w:type="continuationSeparator" w:id="0">
    <w:p w14:paraId="4884E4AB" w14:textId="77777777" w:rsidR="00254FEC" w:rsidRDefault="00254F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7F8BF" w14:textId="77777777" w:rsidR="00254FEC" w:rsidRDefault="00254FEC" w:rsidP="00117666">
      <w:pPr>
        <w:spacing w:after="0"/>
      </w:pPr>
      <w:r>
        <w:separator/>
      </w:r>
    </w:p>
  </w:footnote>
  <w:footnote w:type="continuationSeparator" w:id="0">
    <w:p w14:paraId="42E0E63B" w14:textId="77777777" w:rsidR="00254FEC" w:rsidRDefault="00254F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F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B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0B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7510"/>
    <w:rsid w:val="00C52A7B"/>
    <w:rsid w:val="00C56BAF"/>
    <w:rsid w:val="00C679AA"/>
    <w:rsid w:val="00C75972"/>
    <w:rsid w:val="00CD066B"/>
    <w:rsid w:val="00CE4FEE"/>
    <w:rsid w:val="00D060CF"/>
    <w:rsid w:val="00D85E0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567325-3D50-4B72-88D7-F116E75BB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buser</cp:lastModifiedBy>
  <cp:revision>6</cp:revision>
  <cp:lastPrinted>2013-10-03T12:51:00Z</cp:lastPrinted>
  <dcterms:created xsi:type="dcterms:W3CDTF">2018-11-23T08:58:00Z</dcterms:created>
  <dcterms:modified xsi:type="dcterms:W3CDTF">2022-08-05T06:27:00Z</dcterms:modified>
</cp:coreProperties>
</file>